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7A12" w14:textId="77777777" w:rsidR="00A95ADD" w:rsidRDefault="00A95ADD" w:rsidP="00A95ADD">
      <w:pPr>
        <w:pStyle w:val="Newparagraph"/>
        <w:ind w:firstLine="0"/>
        <w:rPr>
          <w:lang w:val="en-US"/>
        </w:rPr>
      </w:pPr>
      <w:bookmarkStart w:id="0" w:name="_GoBack"/>
      <w:bookmarkEnd w:id="0"/>
      <w:r>
        <w:rPr>
          <w:lang w:val="en-US"/>
        </w:rPr>
        <w:t>Appendix 1</w:t>
      </w:r>
    </w:p>
    <w:p w14:paraId="7356D1F0" w14:textId="77777777" w:rsidR="00A95ADD" w:rsidRDefault="00A95ADD" w:rsidP="00A95ADD">
      <w:pPr>
        <w:pStyle w:val="Newparagraph"/>
        <w:ind w:firstLine="0"/>
        <w:rPr>
          <w:lang w:val="en-US"/>
        </w:rPr>
      </w:pPr>
      <w:r>
        <w:rPr>
          <w:lang w:val="en-US"/>
        </w:rPr>
        <w:t>Missingness by variab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7"/>
        <w:gridCol w:w="1640"/>
      </w:tblGrid>
      <w:tr w:rsidR="00A95ADD" w:rsidRPr="00F815E6" w14:paraId="271259D6" w14:textId="77777777" w:rsidTr="00A85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C0D660" w14:textId="77777777" w:rsidR="00A95ADD" w:rsidRPr="00DD4811" w:rsidRDefault="00A95ADD" w:rsidP="00A852C7">
            <w:pPr>
              <w:spacing w:after="160" w:line="240" w:lineRule="auto"/>
              <w:rPr>
                <w:sz w:val="22"/>
                <w:szCs w:val="22"/>
              </w:rPr>
            </w:pPr>
            <w:r w:rsidRPr="00DD4811">
              <w:rPr>
                <w:kern w:val="24"/>
                <w:sz w:val="22"/>
                <w:szCs w:val="22"/>
              </w:rPr>
              <w:t xml:space="preserve">Baseline characteristics at ages 12-13 </w:t>
            </w:r>
          </w:p>
        </w:tc>
        <w:tc>
          <w:tcPr>
            <w:tcW w:w="0" w:type="auto"/>
            <w:hideMark/>
          </w:tcPr>
          <w:p w14:paraId="54ED1A2F" w14:textId="77777777" w:rsidR="00A95ADD" w:rsidRPr="00F815E6" w:rsidRDefault="00A95ADD" w:rsidP="00A852C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15E6">
              <w:rPr>
                <w:kern w:val="24"/>
                <w:sz w:val="22"/>
                <w:szCs w:val="22"/>
              </w:rPr>
              <w:t> </w:t>
            </w:r>
            <w:r>
              <w:rPr>
                <w:kern w:val="24"/>
                <w:sz w:val="22"/>
                <w:szCs w:val="22"/>
              </w:rPr>
              <w:t xml:space="preserve">Missing </w:t>
            </w:r>
            <w:r w:rsidRPr="00F815E6">
              <w:rPr>
                <w:kern w:val="24"/>
                <w:sz w:val="22"/>
                <w:szCs w:val="22"/>
              </w:rPr>
              <w:t>N (%)</w:t>
            </w:r>
          </w:p>
        </w:tc>
      </w:tr>
      <w:tr w:rsidR="00A95ADD" w:rsidRPr="00F815E6" w14:paraId="08EDF615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D3BA4" w14:textId="77777777" w:rsidR="00A95ADD" w:rsidRPr="00DD4811" w:rsidRDefault="00A95ADD" w:rsidP="00A852C7">
            <w:pPr>
              <w:spacing w:after="160" w:line="240" w:lineRule="auto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DD4811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Mental health - SDQ</w:t>
            </w:r>
          </w:p>
        </w:tc>
        <w:tc>
          <w:tcPr>
            <w:tcW w:w="0" w:type="auto"/>
          </w:tcPr>
          <w:p w14:paraId="44B5AE56" w14:textId="77777777" w:rsidR="00A95ADD" w:rsidRPr="0094167E" w:rsidRDefault="00A95ADD" w:rsidP="00A852C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96 (3.0)</w:t>
            </w:r>
          </w:p>
        </w:tc>
      </w:tr>
      <w:tr w:rsidR="00A95ADD" w:rsidRPr="00F815E6" w14:paraId="42F6EB1F" w14:textId="77777777" w:rsidTr="00A852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63921" w14:textId="77777777" w:rsidR="00A95ADD" w:rsidRPr="00DD4811" w:rsidRDefault="00A95ADD" w:rsidP="00A852C7">
            <w:pPr>
              <w:spacing w:after="160" w:line="240" w:lineRule="auto"/>
              <w:rPr>
                <w:b w:val="0"/>
                <w:bCs w:val="0"/>
                <w:sz w:val="22"/>
                <w:szCs w:val="22"/>
              </w:rPr>
            </w:pPr>
            <w:r w:rsidRPr="00DD4811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Mother’s highest qualification</w:t>
            </w:r>
          </w:p>
        </w:tc>
        <w:tc>
          <w:tcPr>
            <w:tcW w:w="0" w:type="auto"/>
            <w:hideMark/>
          </w:tcPr>
          <w:p w14:paraId="05CA74FE" w14:textId="77777777" w:rsidR="00A95ADD" w:rsidRPr="0094167E" w:rsidRDefault="00A95ADD" w:rsidP="00A852C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4167E">
              <w:rPr>
                <w:color w:val="000000" w:themeColor="text1"/>
                <w:kern w:val="24"/>
                <w:sz w:val="22"/>
                <w:szCs w:val="22"/>
              </w:rPr>
              <w:t>592 (18.3)</w:t>
            </w:r>
          </w:p>
        </w:tc>
      </w:tr>
      <w:tr w:rsidR="00A95ADD" w:rsidRPr="00F815E6" w14:paraId="21B7DB7A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6DC9B" w14:textId="77777777" w:rsidR="00A95ADD" w:rsidRPr="00DD4811" w:rsidRDefault="00A95ADD" w:rsidP="00A852C7">
            <w:pPr>
              <w:spacing w:after="160" w:line="240" w:lineRule="auto"/>
              <w:rPr>
                <w:b w:val="0"/>
                <w:bCs w:val="0"/>
                <w:sz w:val="22"/>
                <w:szCs w:val="22"/>
              </w:rPr>
            </w:pPr>
            <w:r w:rsidRPr="00DD4811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Mother’s marital status </w:t>
            </w:r>
          </w:p>
        </w:tc>
        <w:tc>
          <w:tcPr>
            <w:tcW w:w="0" w:type="auto"/>
            <w:hideMark/>
          </w:tcPr>
          <w:p w14:paraId="3D69DFB4" w14:textId="77777777" w:rsidR="00A95ADD" w:rsidRPr="0094167E" w:rsidRDefault="00A95ADD" w:rsidP="00A852C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4167E">
              <w:rPr>
                <w:color w:val="000000" w:themeColor="text1"/>
                <w:kern w:val="24"/>
                <w:sz w:val="22"/>
                <w:szCs w:val="22"/>
              </w:rPr>
              <w:t>184 (5.7)</w:t>
            </w:r>
          </w:p>
        </w:tc>
      </w:tr>
      <w:tr w:rsidR="00A95ADD" w:rsidRPr="00F815E6" w14:paraId="5BA170F2" w14:textId="77777777" w:rsidTr="00DD481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B9E0E" w14:textId="77777777" w:rsidR="00A95ADD" w:rsidRPr="00DD4811" w:rsidRDefault="00A95ADD" w:rsidP="00A852C7">
            <w:pPr>
              <w:spacing w:after="160" w:line="240" w:lineRule="auto"/>
              <w:rPr>
                <w:b w:val="0"/>
                <w:bCs w:val="0"/>
                <w:sz w:val="22"/>
                <w:szCs w:val="22"/>
              </w:rPr>
            </w:pPr>
            <w:r w:rsidRPr="00DD4811"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OECD equivalized household income </w:t>
            </w:r>
            <w:r w:rsidRPr="00DD4811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2C9B448C" w14:textId="77777777" w:rsidR="00A95ADD" w:rsidRPr="0094167E" w:rsidRDefault="00A95ADD" w:rsidP="00A852C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4167E">
              <w:rPr>
                <w:sz w:val="22"/>
                <w:szCs w:val="22"/>
              </w:rPr>
              <w:t>1 (0.0)</w:t>
            </w:r>
          </w:p>
        </w:tc>
      </w:tr>
      <w:tr w:rsidR="00A95ADD" w:rsidRPr="00F815E6" w:rsidDel="00AC0A39" w14:paraId="4D2A6ED2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6D5B2" w14:textId="77777777" w:rsidR="00A95ADD" w:rsidRPr="00DD4811" w:rsidDel="00AC0A39" w:rsidRDefault="00A95ADD" w:rsidP="00A852C7">
            <w:pPr>
              <w:spacing w:after="160" w:line="240" w:lineRule="auto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D4811"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Mediators at ages 13-14 </w:t>
            </w:r>
          </w:p>
        </w:tc>
        <w:tc>
          <w:tcPr>
            <w:tcW w:w="0" w:type="auto"/>
          </w:tcPr>
          <w:p w14:paraId="78F0E913" w14:textId="77777777" w:rsidR="00A95ADD" w:rsidRPr="00F815E6" w:rsidDel="00AC0A39" w:rsidRDefault="00A95ADD" w:rsidP="00A852C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A95ADD" w:rsidRPr="00F815E6" w:rsidDel="00AC0A39" w14:paraId="0C3E4ACF" w14:textId="77777777" w:rsidTr="00A852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A3DEF" w14:textId="77777777" w:rsidR="00A95ADD" w:rsidRPr="00BC0D02" w:rsidDel="00AC0A39" w:rsidRDefault="00A95ADD" w:rsidP="00A852C7">
            <w:pPr>
              <w:spacing w:after="160" w:line="240" w:lineRule="auto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BC0D02"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  <w:t>Self-esteem</w:t>
            </w:r>
          </w:p>
        </w:tc>
        <w:tc>
          <w:tcPr>
            <w:tcW w:w="0" w:type="auto"/>
          </w:tcPr>
          <w:p w14:paraId="0856FD41" w14:textId="77777777" w:rsidR="00A95ADD" w:rsidRPr="00F815E6" w:rsidDel="00AC0A39" w:rsidRDefault="00A95ADD" w:rsidP="00A852C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733 (22.7)</w:t>
            </w:r>
          </w:p>
        </w:tc>
      </w:tr>
      <w:tr w:rsidR="00A95ADD" w:rsidRPr="00F815E6" w:rsidDel="00AC0A39" w14:paraId="7DEC0CAE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89069" w14:textId="77777777" w:rsidR="00A95ADD" w:rsidRPr="00BC0D02" w:rsidRDefault="00A95ADD" w:rsidP="00A852C7">
            <w:pPr>
              <w:spacing w:after="160" w:line="240" w:lineRule="auto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BC0D02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Number of close friends </w:t>
            </w:r>
          </w:p>
        </w:tc>
        <w:tc>
          <w:tcPr>
            <w:tcW w:w="0" w:type="auto"/>
          </w:tcPr>
          <w:p w14:paraId="4558E23D" w14:textId="77777777" w:rsidR="00A95ADD" w:rsidRPr="00F815E6" w:rsidRDefault="00A95ADD" w:rsidP="00A852C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603 (18.7)</w:t>
            </w:r>
          </w:p>
        </w:tc>
      </w:tr>
      <w:tr w:rsidR="00A95ADD" w:rsidRPr="00F815E6" w:rsidDel="00AC0A39" w14:paraId="148944DB" w14:textId="77777777" w:rsidTr="00A852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F7D33" w14:textId="77777777" w:rsidR="00A95ADD" w:rsidRPr="00BC0D02" w:rsidRDefault="00A95ADD" w:rsidP="00A852C7">
            <w:pPr>
              <w:spacing w:after="160" w:line="240" w:lineRule="auto"/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BC0D02">
              <w:rPr>
                <w:b w:val="0"/>
                <w:bCs w:val="0"/>
                <w:color w:val="000000" w:themeColor="text1"/>
                <w:kern w:val="24"/>
                <w:sz w:val="22"/>
                <w:szCs w:val="22"/>
                <w:lang w:val="en-US"/>
              </w:rPr>
              <w:t>How do you feel about friends?</w:t>
            </w:r>
          </w:p>
        </w:tc>
        <w:tc>
          <w:tcPr>
            <w:tcW w:w="0" w:type="auto"/>
          </w:tcPr>
          <w:p w14:paraId="5E62EF75" w14:textId="77777777" w:rsidR="00A95ADD" w:rsidRPr="00F815E6" w:rsidRDefault="00A95ADD" w:rsidP="00A852C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586 (18.2)</w:t>
            </w:r>
          </w:p>
        </w:tc>
      </w:tr>
    </w:tbl>
    <w:p w14:paraId="712347DE" w14:textId="77777777" w:rsidR="00A95ADD" w:rsidRDefault="00A95ADD" w:rsidP="00A95ADD">
      <w:pPr>
        <w:pStyle w:val="Newparagraph"/>
        <w:ind w:firstLine="0"/>
        <w:rPr>
          <w:lang w:val="en-US"/>
        </w:rPr>
      </w:pPr>
    </w:p>
    <w:p w14:paraId="17621EBD" w14:textId="77777777" w:rsidR="003D7711" w:rsidRDefault="003D7711"/>
    <w:sectPr w:rsidR="003D7711" w:rsidSect="003A5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DD"/>
    <w:rsid w:val="0007260A"/>
    <w:rsid w:val="00084762"/>
    <w:rsid w:val="000E71E6"/>
    <w:rsid w:val="00102427"/>
    <w:rsid w:val="00120EC5"/>
    <w:rsid w:val="00130649"/>
    <w:rsid w:val="00143DEB"/>
    <w:rsid w:val="00145830"/>
    <w:rsid w:val="0016258C"/>
    <w:rsid w:val="001712ED"/>
    <w:rsid w:val="00186EC3"/>
    <w:rsid w:val="001E71D9"/>
    <w:rsid w:val="0026642F"/>
    <w:rsid w:val="00291F0B"/>
    <w:rsid w:val="002B1A8B"/>
    <w:rsid w:val="002D5A75"/>
    <w:rsid w:val="00313B82"/>
    <w:rsid w:val="00335656"/>
    <w:rsid w:val="0038157D"/>
    <w:rsid w:val="003A5EC8"/>
    <w:rsid w:val="003B47E0"/>
    <w:rsid w:val="003C4552"/>
    <w:rsid w:val="003D2FF5"/>
    <w:rsid w:val="003D5144"/>
    <w:rsid w:val="003D7711"/>
    <w:rsid w:val="004168EC"/>
    <w:rsid w:val="00425718"/>
    <w:rsid w:val="00454951"/>
    <w:rsid w:val="004A0947"/>
    <w:rsid w:val="004A7031"/>
    <w:rsid w:val="005C29EC"/>
    <w:rsid w:val="005D14A7"/>
    <w:rsid w:val="005E31E7"/>
    <w:rsid w:val="00607E3E"/>
    <w:rsid w:val="00633F1C"/>
    <w:rsid w:val="00637326"/>
    <w:rsid w:val="006859E2"/>
    <w:rsid w:val="00693CB5"/>
    <w:rsid w:val="006A76CB"/>
    <w:rsid w:val="00704285"/>
    <w:rsid w:val="00710208"/>
    <w:rsid w:val="00721F26"/>
    <w:rsid w:val="00732DC3"/>
    <w:rsid w:val="00754FD8"/>
    <w:rsid w:val="0078213C"/>
    <w:rsid w:val="007A0FCD"/>
    <w:rsid w:val="007A39E9"/>
    <w:rsid w:val="007C153A"/>
    <w:rsid w:val="007C6DDB"/>
    <w:rsid w:val="007D273E"/>
    <w:rsid w:val="007F05A2"/>
    <w:rsid w:val="00812548"/>
    <w:rsid w:val="008221A1"/>
    <w:rsid w:val="008470A3"/>
    <w:rsid w:val="008474FA"/>
    <w:rsid w:val="008526FE"/>
    <w:rsid w:val="00874346"/>
    <w:rsid w:val="008D543F"/>
    <w:rsid w:val="008E058D"/>
    <w:rsid w:val="0090046A"/>
    <w:rsid w:val="00917B26"/>
    <w:rsid w:val="00931B2F"/>
    <w:rsid w:val="0093498C"/>
    <w:rsid w:val="00947ED1"/>
    <w:rsid w:val="0098589F"/>
    <w:rsid w:val="00991973"/>
    <w:rsid w:val="009A22FF"/>
    <w:rsid w:val="009A5CA1"/>
    <w:rsid w:val="009B28F4"/>
    <w:rsid w:val="009D14E2"/>
    <w:rsid w:val="009D2022"/>
    <w:rsid w:val="00A145A2"/>
    <w:rsid w:val="00A31388"/>
    <w:rsid w:val="00A76970"/>
    <w:rsid w:val="00A8307D"/>
    <w:rsid w:val="00A95ADD"/>
    <w:rsid w:val="00AB2950"/>
    <w:rsid w:val="00AC2532"/>
    <w:rsid w:val="00AD75AA"/>
    <w:rsid w:val="00AF1A30"/>
    <w:rsid w:val="00B16E58"/>
    <w:rsid w:val="00B6714D"/>
    <w:rsid w:val="00B760F8"/>
    <w:rsid w:val="00BD7C6B"/>
    <w:rsid w:val="00C262F0"/>
    <w:rsid w:val="00C56E55"/>
    <w:rsid w:val="00C77A2D"/>
    <w:rsid w:val="00C834CA"/>
    <w:rsid w:val="00CC6F8F"/>
    <w:rsid w:val="00CF30D3"/>
    <w:rsid w:val="00CF662A"/>
    <w:rsid w:val="00D07A2B"/>
    <w:rsid w:val="00D2088C"/>
    <w:rsid w:val="00D31215"/>
    <w:rsid w:val="00D414E1"/>
    <w:rsid w:val="00D46AE3"/>
    <w:rsid w:val="00DB34CC"/>
    <w:rsid w:val="00DD4811"/>
    <w:rsid w:val="00DE7288"/>
    <w:rsid w:val="00DF4001"/>
    <w:rsid w:val="00E02669"/>
    <w:rsid w:val="00E4092C"/>
    <w:rsid w:val="00E40AA4"/>
    <w:rsid w:val="00E54A22"/>
    <w:rsid w:val="00E976C4"/>
    <w:rsid w:val="00EB25A1"/>
    <w:rsid w:val="00EC6F97"/>
    <w:rsid w:val="00EE57AE"/>
    <w:rsid w:val="00F33FCA"/>
    <w:rsid w:val="00F56F06"/>
    <w:rsid w:val="00F642A8"/>
    <w:rsid w:val="00F97013"/>
    <w:rsid w:val="00FA0170"/>
    <w:rsid w:val="00FF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5BCDE"/>
  <w15:chartTrackingRefBased/>
  <w15:docId w15:val="{A75332DB-1FFF-274E-B39D-FE0678DC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ADD"/>
    <w:pPr>
      <w:spacing w:line="48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A95ADD"/>
    <w:pPr>
      <w:ind w:firstLine="720"/>
    </w:pPr>
  </w:style>
  <w:style w:type="table" w:styleId="PlainTable2">
    <w:name w:val="Plain Table 2"/>
    <w:basedOn w:val="TableNormal"/>
    <w:uiPriority w:val="42"/>
    <w:rsid w:val="00A95ADD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2</cp:revision>
  <dcterms:created xsi:type="dcterms:W3CDTF">2022-09-09T16:14:00Z</dcterms:created>
  <dcterms:modified xsi:type="dcterms:W3CDTF">2022-09-12T16:34:00Z</dcterms:modified>
</cp:coreProperties>
</file>